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7A3F" w:rsidRPr="00190476" w:rsidRDefault="00C17A3F" w:rsidP="00C17A3F">
      <w:pPr>
        <w:keepNext/>
        <w:spacing w:after="0" w:line="240" w:lineRule="auto"/>
        <w:jc w:val="both"/>
        <w:rPr>
          <w:rFonts w:ascii="Calibri" w:eastAsia="Calibri" w:hAnsi="Calibri" w:cs="Arial"/>
          <w:b/>
          <w:iCs/>
          <w:szCs w:val="18"/>
        </w:rPr>
      </w:pPr>
      <w:r>
        <w:rPr>
          <w:rFonts w:ascii="Calibri" w:eastAsia="Calibri" w:hAnsi="Calibri" w:cs="Arial"/>
          <w:iCs/>
          <w:szCs w:val="18"/>
        </w:rPr>
        <w:t>S5</w:t>
      </w:r>
      <w:r>
        <w:rPr>
          <w:rFonts w:ascii="Calibri" w:eastAsia="Calibri" w:hAnsi="Calibri" w:cs="Arial"/>
          <w:iCs/>
          <w:szCs w:val="18"/>
        </w:rPr>
        <w:t xml:space="preserve"> Table</w:t>
      </w:r>
      <w:r w:rsidRPr="00190476">
        <w:rPr>
          <w:rFonts w:ascii="Calibri" w:eastAsia="Calibri" w:hAnsi="Calibri" w:cs="Arial"/>
          <w:iCs/>
          <w:szCs w:val="18"/>
        </w:rPr>
        <w:t>: Absolute analyte concentrations by treatment modality, time point 3</w:t>
      </w:r>
      <w:r>
        <w:rPr>
          <w:rFonts w:ascii="Calibri" w:eastAsia="Calibri" w:hAnsi="Calibri" w:cs="Arial"/>
          <w:iCs/>
          <w:szCs w:val="18"/>
        </w:rPr>
        <w:t>, following treatment (mean 34</w:t>
      </w:r>
      <w:r>
        <w:rPr>
          <w:rFonts w:ascii="Calibri" w:eastAsia="Calibri" w:hAnsi="Calibri" w:cs="Arial"/>
          <w:iCs/>
          <w:szCs w:val="18"/>
          <w:vertAlign w:val="superscript"/>
        </w:rPr>
        <w:t xml:space="preserve">+6 </w:t>
      </w:r>
      <w:r>
        <w:rPr>
          <w:rFonts w:ascii="Calibri" w:eastAsia="Calibri" w:hAnsi="Calibri" w:cs="Arial"/>
          <w:iCs/>
          <w:szCs w:val="18"/>
        </w:rPr>
        <w:t>weeks’)</w:t>
      </w:r>
      <w:r w:rsidRPr="00190476">
        <w:rPr>
          <w:rFonts w:ascii="Calibri" w:eastAsia="Calibri" w:hAnsi="Calibri" w:cs="Arial"/>
          <w:b/>
          <w:iCs/>
          <w:szCs w:val="18"/>
        </w:rPr>
        <w:t xml:space="preserve"> </w:t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5812"/>
        <w:gridCol w:w="1701"/>
        <w:gridCol w:w="1843"/>
        <w:gridCol w:w="1701"/>
        <w:gridCol w:w="1701"/>
      </w:tblGrid>
      <w:tr w:rsidR="00C17A3F" w:rsidRPr="00190476" w:rsidTr="005F3A04">
        <w:trPr>
          <w:trHeight w:val="300"/>
          <w:tblHeader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o GDM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GDM</w:t>
            </w:r>
          </w:p>
        </w:tc>
      </w:tr>
      <w:tr w:rsidR="00C17A3F" w:rsidRPr="00190476" w:rsidTr="005F3A04">
        <w:trPr>
          <w:trHeight w:val="300"/>
          <w:tblHeader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nalyte, absolute units, time point 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</w:t>
            </w:r>
            <w:r w:rsidRPr="0019047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=</w:t>
            </w: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2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Diet (</w:t>
            </w:r>
            <w:r w:rsidRPr="0019047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=</w:t>
            </w: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tformin (</w:t>
            </w:r>
            <w:r w:rsidRPr="0019047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=</w:t>
            </w: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Insulin (</w:t>
            </w:r>
            <w:r w:rsidRPr="0019047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=</w:t>
            </w: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3)</w:t>
            </w:r>
          </w:p>
        </w:tc>
      </w:tr>
      <w:tr w:rsidR="00C17A3F" w:rsidRPr="00190476" w:rsidTr="005F3A04">
        <w:trPr>
          <w:trHeight w:val="300"/>
          <w:tblHeader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12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an (SD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lipids in chylomicrons and extremely large VLDL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9 (19.1 - 5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2 (13.3 - 3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7 (15.5 - 7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3 (23.9 - 65.6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lipids in very large VLDL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 (75.8 - 1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3 (59.1 - 13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 (68.8 - 1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 (97.1 - 151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lipids in large VLDL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0 (325 - 4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0 (259 - 3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9 (332 - 4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2 (421 - 622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lipids in medium VLDL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 (0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 (0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7 (0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 (0.39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lipids in small VLDL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 (0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 (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 (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5 (0.27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lipids in very large HDL (mmol/l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 (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 (0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3 (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 (0.23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lipids in large HDL (mmol/l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6 (0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1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3 (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9 (0.33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cholesterol in VLDL (mmol/l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 (0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 (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1 (0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4 (0.32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cholesterol in HDL (mmol/l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 (0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 (0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3 (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4 (0.33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um total triglycerides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8 (0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5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8 (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4 (0.74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glycerides in VLDL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3 (0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2 (0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8 (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 (0.61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glycerides in HDL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 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 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 (0.05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diameter for VLDL particles (n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2 (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9 (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5 (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5 (1.08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ean diameter for LDL particles (nm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6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6 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6 (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6 (0.06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diameter for HDL particles (n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3 (0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4 (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2 (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2 (0.2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tio of polyunsaturated fatty acids to total fatty acid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2 (2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7 (3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6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2 (2.78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tio of monounsaturated fatty acids to total fatty acid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3 (2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3 (2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9 (2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8 (2.25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tio of saturated fatty acids to total fatty acid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5 (1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1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6 (2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 (1.33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oleucine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.9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.8 (1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6 (1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6 (14.4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anine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0 (4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4 (4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0 (4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0 (50.4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ucose (mmol/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6 (0.7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4 (1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2 (1.0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6 (0.91)</w:t>
            </w:r>
          </w:p>
        </w:tc>
      </w:tr>
      <w:tr w:rsidR="00C17A3F" w:rsidRPr="00190476" w:rsidTr="005F3A04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12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sulin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/l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9 (19.7 - 8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.1 (29.7 - 15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7 (16.9 - 11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A3F" w:rsidRPr="00190476" w:rsidRDefault="00C17A3F" w:rsidP="005F3A0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2 (18.7 - 157.8)</w:t>
            </w:r>
          </w:p>
        </w:tc>
      </w:tr>
    </w:tbl>
    <w:p w:rsidR="00C17A3F" w:rsidRPr="00190476" w:rsidRDefault="00C17A3F" w:rsidP="00C17A3F">
      <w:pPr>
        <w:spacing w:after="0" w:line="240" w:lineRule="auto"/>
        <w:jc w:val="both"/>
        <w:rPr>
          <w:rFonts w:ascii="Calibri" w:eastAsia="Calibri" w:hAnsi="Calibri" w:cs="Arial"/>
          <w:szCs w:val="20"/>
          <w:lang w:val="en-US"/>
        </w:rPr>
      </w:pPr>
      <w:r w:rsidRPr="00190476">
        <w:rPr>
          <w:rFonts w:ascii="Calibri" w:eastAsia="Times New Roman" w:hAnsi="Calibri" w:cs="Calibri"/>
          <w:sz w:val="18"/>
          <w:szCs w:val="20"/>
          <w:lang w:eastAsia="en-GB"/>
        </w:rPr>
        <w:t>GDM gestational diabetes</w:t>
      </w:r>
      <w:r>
        <w:rPr>
          <w:rFonts w:ascii="Calibri" w:eastAsia="Times New Roman" w:hAnsi="Calibri" w:cs="Calibri"/>
          <w:sz w:val="18"/>
          <w:szCs w:val="20"/>
          <w:lang w:eastAsia="en-GB"/>
        </w:rPr>
        <w:t>, VLDL very large density lipoprotein, HDL high density lipoprotein, LDL low density lipoprotein. SD standard deviation, IQR interquartile range</w:t>
      </w:r>
    </w:p>
    <w:p w:rsidR="00E70484" w:rsidRDefault="00C17A3F">
      <w:bookmarkStart w:id="0" w:name="_GoBack"/>
      <w:bookmarkEnd w:id="0"/>
    </w:p>
    <w:sectPr w:rsidR="00E70484" w:rsidSect="00C17A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A3F"/>
    <w:rsid w:val="00017763"/>
    <w:rsid w:val="00066A52"/>
    <w:rsid w:val="0016214D"/>
    <w:rsid w:val="00427568"/>
    <w:rsid w:val="00505D21"/>
    <w:rsid w:val="005651EE"/>
    <w:rsid w:val="005D29CC"/>
    <w:rsid w:val="006E30C6"/>
    <w:rsid w:val="007E73C2"/>
    <w:rsid w:val="00840065"/>
    <w:rsid w:val="009965C4"/>
    <w:rsid w:val="009A35EA"/>
    <w:rsid w:val="009C11C5"/>
    <w:rsid w:val="00B47FC3"/>
    <w:rsid w:val="00B67C18"/>
    <w:rsid w:val="00BF2592"/>
    <w:rsid w:val="00C17A3F"/>
    <w:rsid w:val="00D75974"/>
    <w:rsid w:val="00EF723B"/>
    <w:rsid w:val="00F2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2BD32"/>
  <w15:chartTrackingRefBased/>
  <w15:docId w15:val="{C599E94F-AC2E-436C-B609-6974274DF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17A3F"/>
  </w:style>
  <w:style w:type="paragraph" w:styleId="Heading1">
    <w:name w:val="heading 1"/>
    <w:basedOn w:val="Normal"/>
    <w:next w:val="Normal"/>
    <w:link w:val="Heading1Char"/>
    <w:uiPriority w:val="9"/>
    <w:qFormat/>
    <w:rsid w:val="00EF723B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23B"/>
    <w:rPr>
      <w:rFonts w:eastAsiaTheme="majorEastAsia" w:cstheme="majorBidi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ara Louise</dc:creator>
  <cp:keywords/>
  <dc:description/>
  <cp:lastModifiedBy>White, Sara Louise</cp:lastModifiedBy>
  <cp:revision>1</cp:revision>
  <dcterms:created xsi:type="dcterms:W3CDTF">2019-12-10T13:42:00Z</dcterms:created>
  <dcterms:modified xsi:type="dcterms:W3CDTF">2019-12-10T13:42:00Z</dcterms:modified>
</cp:coreProperties>
</file>